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7650</wp:posOffset>
                </wp:positionH>
                <wp:positionV relativeFrom="paragraph">
                  <wp:posOffset>99060</wp:posOffset>
                </wp:positionV>
                <wp:extent cx="4853940" cy="18745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963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.5pt;margin-top:7.8pt;width:382.2pt;height:147.6pt" coordorigin="390,156" coordsize="7644,29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69;top:156;width:7464;height:295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90;top:780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853940" cy="18745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9800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0pt;width:382.2pt;height:147.6pt" coordorigin="360,0" coordsize="7644,2952">
                <v:shape id="shape_0" stroked="f" o:allowincell="f" style="position:absolute;left:539;top:0;width:7464;height:295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360;top:312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853940" cy="18745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9800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0pt;width:382.2pt;height:147.6pt" coordorigin="360,0" coordsize="7644,2952">
                <v:shape id="shape_0" stroked="f" o:allowincell="f" style="position:absolute;left:539;top:0;width:7464;height:2951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360;top:312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853940" cy="18745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963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0pt;width:382.2pt;height:147.6pt" coordorigin="360,0" coordsize="7644,2952">
                <v:shape id="shape_0" stroked="f" o:allowincell="f" style="position:absolute;left:539;top:0;width:7464;height:2951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360;top:624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4853940" cy="187452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7360"/>
                            <a:ext cx="22860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7.8pt;width:382.25pt;height:147.6pt" coordorigin="180,156" coordsize="7645,2952">
                <v:shape id="shape_0" stroked="f" o:allowincell="f" style="position:absolute;left:359;top:156;width:7464;height:2951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180;top:624;width:359;height:3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4853940" cy="39547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3954960"/>
                          <a:chOff x="0" y="0"/>
                          <a:chExt cx="4853880" cy="395496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113760" y="208044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0"/>
                            <a:ext cx="4853880" cy="187452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113760" y="0"/>
                              <a:ext cx="4740120" cy="1874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97360"/>
                              <a:ext cx="22860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fz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237744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7.8pt;width:382.25pt;height:311.4pt" coordorigin="180,156" coordsize="7645,6228">
                <v:shape id="shape_0" stroked="f" o:allowincell="f" style="position:absolute;left:359;top:3432;width:7464;height:2951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group id="shape_0" style="position:absolute;left:180;top:156;width:7645;height:2952">
                  <v:shape id="shape_0" stroked="f" o:allowincell="f" style="position:absolute;left:359;top:156;width:7464;height:2951;mso-wrap-style:none;v-text-anchor:middle" type="_x0000_t75">
                    <v:imagedata r:id="rId1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80;top:624;width:35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fz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80;top:3900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4853940" cy="187452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73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0pt;width:382.25pt;height:147.6pt" coordorigin="180,0" coordsize="7645,2952">
                <v:shape id="shape_0" stroked="f" o:allowincell="f" style="position:absolute;left:359;top:0;width:7464;height:2951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180;top:468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4853940" cy="18745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73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7.8pt;width:382.2pt;height:147.6pt" coordorigin="360,156" coordsize="7644,2952">
                <v:shape id="shape_0" stroked="f" o:allowincell="f" style="position:absolute;left:539;top:156;width:7464;height:2951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360;top:624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4853940" cy="18745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880" cy="1874520"/>
                          <a:chOff x="0" y="0"/>
                          <a:chExt cx="4853880" cy="1874520"/>
                        </a:xfrm>
                      </wpg:grpSpPr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113760" y="0"/>
                            <a:ext cx="4740120" cy="1874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7360"/>
                            <a:ext cx="228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j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7.8pt;width:382.2pt;height:147.6pt" coordorigin="360,156" coordsize="7644,2952">
                <v:shape id="shape_0" stroked="f" o:allowincell="f" style="position:absolute;left:539;top:156;width:7464;height:2951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360;top:624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j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Cs w:val="21"/>
        </w:rPr>
      </w:pPr>
      <w:r>
        <w:rPr>
          <w:b/>
        </w:rPr>
        <w:t>Figure S2</w:t>
      </w:r>
      <w:r>
        <w:rPr/>
        <w:t xml:space="preserve"> </w:t>
      </w:r>
      <w:r>
        <w:rPr>
          <w:szCs w:val="21"/>
        </w:rPr>
        <w:t xml:space="preserve">The EI-MS spectrum of PFSV. Total ion chromatogram of PFSV derivatives by GC-MS(a); The mass spectra of </w:t>
      </w:r>
      <w:r>
        <w:rPr>
          <w:szCs w:val="21"/>
        </w:rPr>
        <w:t>1,5-di-O-acetyl-6-deoxy-2,3,4-tri-O-methyl fucitol</w:t>
      </w:r>
      <w:r>
        <w:rPr>
          <w:szCs w:val="21"/>
        </w:rPr>
        <w:t xml:space="preserve"> at 6.66 min(b); The mass spectra of </w:t>
      </w:r>
      <w:r>
        <w:rPr>
          <w:szCs w:val="21"/>
        </w:rPr>
        <w:t>1,5-di-O-acetyl-2,3,4,6-tetra-O-methyl mannitol</w:t>
      </w:r>
      <w:r>
        <w:rPr>
          <w:szCs w:val="21"/>
        </w:rPr>
        <w:t xml:space="preserve"> at 8.47 min (c); The mass spectra of </w:t>
      </w:r>
      <w:r>
        <w:rPr>
          <w:szCs w:val="21"/>
        </w:rPr>
        <w:t>1,5-di-O-acetyl-2,3,4,6-tetra-O-methyl galactitol</w:t>
      </w:r>
      <w:r>
        <w:rPr>
          <w:szCs w:val="21"/>
        </w:rPr>
        <w:t xml:space="preserve"> at 9.54 min(d); The mass spectra of</w:t>
      </w:r>
      <w:r>
        <w:rPr>
          <w:szCs w:val="21"/>
        </w:rPr>
        <w:t>1,2,5-tri-O-acetyl-6-deoxy-3,4-di-O-methyl fucitol</w:t>
      </w:r>
      <w:r>
        <w:rPr>
          <w:szCs w:val="21"/>
        </w:rPr>
        <w:t xml:space="preserve"> at 9.97 min (e); The mass spectra of </w:t>
      </w:r>
      <w:r>
        <w:rPr>
          <w:szCs w:val="21"/>
        </w:rPr>
        <w:t>1,2,5-tri-O-acetyl-3,4,6-tri-O-methyl glucitol</w:t>
      </w:r>
      <w:r>
        <w:rPr>
          <w:szCs w:val="21"/>
        </w:rPr>
        <w:t xml:space="preserve"> at 11.95 min (f); The mass spectra of </w:t>
      </w:r>
      <w:r>
        <w:rPr>
          <w:szCs w:val="21"/>
        </w:rPr>
        <w:t>1,5,6-tri-O-acetyl-2,3,4-tri-O-methyl mannitol</w:t>
      </w:r>
      <w:r>
        <w:rPr>
          <w:szCs w:val="21"/>
        </w:rPr>
        <w:t xml:space="preserve"> at 13.16 min (g)</w:t>
      </w:r>
      <w:r>
        <w:rPr>
          <w:szCs w:val="21"/>
        </w:rPr>
        <w:t xml:space="preserve"> </w:t>
      </w:r>
      <w:r>
        <w:rPr>
          <w:szCs w:val="21"/>
        </w:rPr>
        <w:t xml:space="preserve">; The mass spectra of </w:t>
      </w:r>
      <w:r>
        <w:rPr>
          <w:szCs w:val="21"/>
        </w:rPr>
        <w:t>1,5,6-tri-O-acetyl-2,3,4-tri-O-methyl glucitol</w:t>
      </w:r>
      <w:r>
        <w:rPr>
          <w:szCs w:val="21"/>
        </w:rPr>
        <w:t xml:space="preserve"> at 13.31 min (h); The mass spectra of </w:t>
      </w:r>
      <w:r>
        <w:rPr>
          <w:szCs w:val="21"/>
        </w:rPr>
        <w:t>1,5,6-tri-O-acetyl-2,3,4-tri-O-methyl galactitol</w:t>
      </w:r>
      <w:r>
        <w:rPr>
          <w:szCs w:val="21"/>
        </w:rPr>
        <w:t xml:space="preserve"> at 15.04 min (i); The mass spectra of </w:t>
      </w:r>
      <w:r>
        <w:rPr>
          <w:szCs w:val="21"/>
        </w:rPr>
        <w:t>1,2,5,6-tetra-O-acetyl-3,4-di-O-methyl mannitol</w:t>
      </w:r>
      <w:r>
        <w:rPr>
          <w:szCs w:val="21"/>
        </w:rPr>
        <w:t xml:space="preserve"> at 19.19 min (j)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1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8:34:00Z</dcterms:created>
  <dc:creator>admin</dc:creator>
  <dc:description/>
  <cp:keywords/>
  <dc:language>en-US</dc:language>
  <cp:lastModifiedBy>admin</cp:lastModifiedBy>
  <dcterms:modified xsi:type="dcterms:W3CDTF">2022-11-10T06:36:00Z</dcterms:modified>
  <cp:revision>6</cp:revision>
  <dc:subject/>
  <dc:title/>
</cp:coreProperties>
</file>